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A75" w:rsidRPr="00742FD9" w:rsidRDefault="00DE009C" w:rsidP="00D72A75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ins w:id="1" w:author="Bruno Viana Navarro" w:date="2017-06-13T13:19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S1 </w:t>
        </w:r>
      </w:ins>
      <w:r w:rsidR="00D72A75" w:rsidRPr="00742FD9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del w:id="2" w:author="Bruno Viana Navarro" w:date="2017-06-13T13:19:00Z">
        <w:r w:rsidR="00D72A75" w:rsidRPr="00742FD9" w:rsidDel="00DE009C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S1</w:delText>
        </w:r>
      </w:del>
      <w:r w:rsidR="00D72A75" w:rsidRPr="00742F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D72A75" w:rsidRPr="00742F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72A75" w:rsidRPr="00742FD9">
        <w:rPr>
          <w:rFonts w:ascii="Times New Roman" w:hAnsi="Times New Roman" w:cs="Times New Roman"/>
          <w:sz w:val="24"/>
          <w:szCs w:val="24"/>
          <w:lang w:val="en-US"/>
        </w:rPr>
        <w:t>The protein sequences are conserved among the key players in sugar-mediated metabolic status</w:t>
      </w:r>
    </w:p>
    <w:p w:rsidR="00D72A75" w:rsidRPr="00742FD9" w:rsidRDefault="00D72A75" w:rsidP="00D72A75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lang w:val="en-US"/>
        </w:rPr>
        <w:t>To identify putative genes associated with sugar sensing (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TOR, RAPTOR, LST8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SnRK1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) and the trehalose biosynthesis pathway (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UGP, TPS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TPP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 from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angustifolia,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search was performed using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thalian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protein sequences as queries against an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transcriptome database </w:t>
      </w:r>
      <w:r w:rsidR="00BD5318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3" w:author="Bruno Viana Navarro" w:date="2017-06-13T15:11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ins>
      <w:del w:id="4" w:author="Bruno Viana Navarro" w:date="2017-06-13T15:11:00Z">
        <w:r w:rsidR="00BD5318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22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A single-copy of each gene was identified in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(genes designated as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TOR</w:t>
      </w:r>
      <w:proofErr w:type="spellEnd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RAPTOR</w:t>
      </w:r>
      <w:proofErr w:type="spellEnd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, AaLST8, AaSnRK1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UGP1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, except for the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TPS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gene that had three copies (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aTPS1, AaTPS2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TPS3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TPP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that had two copies (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aTPP1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aTPP2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. A phylogenetic analysis was performed to identify the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homologs of these genes from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Viridiplantae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Eukarya species to evaluate the diversity of sugar sensing and signaling proteins. Most of the trees obtained had a topology that was congruent with the established phylogenetic relationships of the constituent species </w:t>
      </w:r>
      <w:r w:rsidR="00BD5318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5" w:author="Bruno Viana Navarro" w:date="2017-06-13T15:11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ins>
      <w:del w:id="6" w:author="Bruno Viana Navarro" w:date="2017-06-13T15:11:00Z">
        <w:r w:rsidR="00BD5318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93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ins w:id="7" w:author="Bruno Viana Navarro" w:date="2017-06-13T13:20:00Z">
        <w:r w:rsidR="00DE009C">
          <w:rPr>
            <w:rFonts w:ascii="Times New Roman" w:hAnsi="Times New Roman" w:cs="Times New Roman"/>
            <w:sz w:val="24"/>
            <w:szCs w:val="24"/>
            <w:lang w:val="en-US"/>
          </w:rPr>
          <w:t xml:space="preserve">S2A-G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8" w:author="Bruno Viana Navarro" w:date="2017-06-13T13:20:00Z">
        <w:r w:rsidRPr="00742FD9" w:rsidDel="00DE009C">
          <w:rPr>
            <w:rFonts w:ascii="Times New Roman" w:hAnsi="Times New Roman" w:cs="Times New Roman"/>
            <w:sz w:val="24"/>
            <w:szCs w:val="24"/>
            <w:lang w:val="en-US"/>
          </w:rPr>
          <w:delText>ures S2a-g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72A75" w:rsidRPr="00742FD9" w:rsidRDefault="00D72A75" w:rsidP="00D72A75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TOR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gene is predicted to encode a protein of 1,856 amino acids with a molecular mass of 209.3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The phylogenetic study of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AaTOR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suggested that this protein is clustered with TOR from other plant species (</w:t>
      </w:r>
      <w:ins w:id="9" w:author="Bruno Viana Navarro" w:date="2017-06-13T13:20:00Z">
        <w:r w:rsidR="00DE009C">
          <w:rPr>
            <w:rFonts w:ascii="Times New Roman" w:hAnsi="Times New Roman" w:cs="Times New Roman"/>
            <w:sz w:val="24"/>
            <w:szCs w:val="24"/>
            <w:lang w:val="en-US"/>
          </w:rPr>
          <w:t>S2A</w:t>
        </w:r>
        <w:r w:rsidR="00DE009C" w:rsidRPr="00742FD9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10" w:author="Bruno Viana Navarro" w:date="2017-06-13T13:20:00Z">
        <w:r w:rsidRPr="00742FD9" w:rsidDel="00DE009C">
          <w:rPr>
            <w:rFonts w:ascii="Times New Roman" w:hAnsi="Times New Roman" w:cs="Times New Roman"/>
            <w:sz w:val="24"/>
            <w:szCs w:val="24"/>
            <w:lang w:val="en-US"/>
          </w:rPr>
          <w:delText>ure S2a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 being 52% identical to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AtTOR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Furthermore, this analysis showed that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AaTOR</w:t>
      </w:r>
      <w:proofErr w:type="spellEnd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is 33% identical to human TOR and 31.5 % and 31.8 % identical to yeast TOR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(TOR1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and TOR2, respectively). The alignment of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AaTOR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with TOR protein sequences from other organisms revealed a high degree of conservation of the C-terminal region, which is composed of four main domains (FAT-FRB-kinase-FATC domains) (</w:t>
      </w:r>
      <w:ins w:id="11" w:author="Bruno Viana Navarro" w:date="2017-06-13T13:21:00Z">
        <w:r w:rsidR="00DE009C">
          <w:rPr>
            <w:rFonts w:ascii="Times New Roman" w:hAnsi="Times New Roman" w:cs="Times New Roman"/>
            <w:sz w:val="24"/>
            <w:szCs w:val="24"/>
            <w:lang w:val="en-US"/>
          </w:rPr>
          <w:t xml:space="preserve">S3A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12" w:author="Bruno Viana Navarro" w:date="2017-06-13T13:21:00Z">
        <w:r w:rsidRPr="00742FD9" w:rsidDel="00DE009C">
          <w:rPr>
            <w:rFonts w:ascii="Times New Roman" w:hAnsi="Times New Roman" w:cs="Times New Roman"/>
            <w:sz w:val="24"/>
            <w:szCs w:val="24"/>
            <w:lang w:val="en-US"/>
          </w:rPr>
          <w:delText>ure S3a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. We observed poorly conserved stretches of amino acids throughout the N-terminal region, more specifically in the HEAT repeat domain, which is found in all TOR proteins, except for in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, which have been proposed to be involved in protein interactions. </w:t>
      </w:r>
    </w:p>
    <w:p w:rsidR="00D72A75" w:rsidRPr="00742FD9" w:rsidRDefault="00D72A75" w:rsidP="00D72A75">
      <w:pPr>
        <w:spacing w:after="120" w:line="480" w:lineRule="auto"/>
        <w:ind w:firstLine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ile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thaliana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has two copies of RAPTOR (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tRAPTOR1 and AtRAPTOR2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, only one copy was found in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RAPTOR</w:t>
      </w:r>
      <w:proofErr w:type="spellEnd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encodes a protein of 1,375 amino acids with a predicted molecular mass of 150.68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, and this protein has a Raptor N-terminal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CASPase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like domain well conserved beyond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Eukaria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Viridiplantae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ins w:id="13" w:author="Bruno Viana Navarro" w:date="2017-06-13T13:21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3B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14" w:author="Bruno Viana Navarro" w:date="2017-06-13T13:21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3b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. The phylogenetic analysis indicated that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RAPTOR</w:t>
      </w:r>
      <w:proofErr w:type="spellEnd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is 64.8 % and 60.8 % identical to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RAPTOR1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tRAPTOR2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, respectively, and 41.1 % identical to human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RAPTOR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(</w:t>
      </w:r>
      <w:ins w:id="15" w:author="Bruno Viana Navarro" w:date="2017-06-13T13:21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2B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16" w:author="Bruno Viana Navarro" w:date="2017-06-13T13:21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2b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72A75" w:rsidRPr="00742FD9" w:rsidRDefault="00D72A75" w:rsidP="00D72A75">
      <w:pPr>
        <w:spacing w:after="120" w:line="480" w:lineRule="auto"/>
        <w:ind w:firstLine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42FD9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proofErr w:type="gram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alysis using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thalian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LST8 as the query identified a gene product of 1,966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in the Araucaria Transcriptome database </w:t>
      </w:r>
      <w:r w:rsidR="00BD5318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17" w:author="Bruno Viana Navarro" w:date="2017-06-13T15:11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ins>
      <w:del w:id="18" w:author="Bruno Viana Navarro" w:date="2017-06-13T15:11:00Z">
        <w:r w:rsidR="00BD5318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22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LST8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gene encodes a protein of 316 amino acids with a predicted molecular mass of 35.57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>. The phylogenetic analysis indicated that AaLST8 is clustered with LST8 from other plant species (</w:t>
      </w:r>
      <w:ins w:id="19" w:author="Bruno Viana Navarro" w:date="2017-06-13T13:21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2C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20" w:author="Bruno Viana Navarro" w:date="2017-06-13T13:22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2c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>), being 81.3 and 65.3% identical to AtLST8.1 and AtLST8.2, respectively, and 45.7 % identical to human LST8. The AaLST8 protein is composed of six tryptophan-aspartic (WD) repeat signatures (</w:t>
      </w:r>
      <w:ins w:id="21" w:author="Bruno Viana Navarro" w:date="2017-06-13T13:22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3C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22" w:author="Bruno Viana Navarro" w:date="2017-06-13T13:22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3c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>) and, based on a modeling study of the protein, the predicted structure of AaLST8 is very similar to the beta-propeller fold of WD-repeat proteins.</w:t>
      </w:r>
    </w:p>
    <w:p w:rsidR="00D72A75" w:rsidRPr="00742FD9" w:rsidRDefault="00D72A75" w:rsidP="00D72A75">
      <w:pPr>
        <w:spacing w:after="120" w:line="480" w:lineRule="auto"/>
        <w:ind w:firstLine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As well as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AaTOR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AaRAPTOR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AaLST8, the phylogenic tree for AaSnRK1 was congruent with the established phylogenetic relationships of the constituent species, being 76.8 %, 74.3 % and 62.6 % identical to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thaliana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SnRK1.1, SnRK1.2 and SnRK1.3, respectively (</w:t>
      </w:r>
      <w:ins w:id="23" w:author="Bruno Viana Navarro" w:date="2017-06-13T13:22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2D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24" w:author="Bruno Viana Navarro" w:date="2017-06-13T13:22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2d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. The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SnRK1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gene encodes a protein of 511 amino acids with a predicted molecular mass of 58.42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Alignment of AaSnRK1 with plant SnRK1, human AMPK and yeast Snf1 protein sequences showed a high degree of conservation of the N-terminal region, which is composed of the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STKc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MPK alpha domain (</w:t>
      </w:r>
      <w:ins w:id="25" w:author="Bruno Viana Navarro" w:date="2017-06-13T13:22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3D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26" w:author="Bruno Viana Navarro" w:date="2017-06-13T13:22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3d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72A75" w:rsidRPr="00742FD9" w:rsidRDefault="00D72A75" w:rsidP="00D72A75">
      <w:pPr>
        <w:spacing w:after="120" w:line="480" w:lineRule="auto"/>
        <w:ind w:firstLine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wo putative UGP genes were found in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aUGP1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UGP2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encode proteins with predicted molecular masses of 52.93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100.85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>, respectively. However, the phylogenetic analysis suggested that there is a functional divergence between AaUGP1 and AaUGP2, since they grouped in different clusters in the tree topology (</w:t>
      </w:r>
      <w:ins w:id="27" w:author="Bruno Viana Navarro" w:date="2017-06-13T13:22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2E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28" w:author="Bruno Viana Navarro" w:date="2017-06-13T13:23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2e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. Furthermore, AaUGP1 has a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Viridiplantae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conserved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UGPase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domain, and is 75.4 % and 76.7 % identical to AtUGP1 and AtUGP2, respectively. AaUGP2 has an amino acid sequence identity of 50.2 % with AtUGP3 and UDP-N-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acetylglucosamine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UDPGlcNAc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pyrophosphorylase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domain, which is fundamental during N- and O-linked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glycosylations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5318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29" w:author="Bruno Viana Navarro" w:date="2017-06-13T15:13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</w:ins>
      <w:del w:id="30" w:author="Bruno Viana Navarro" w:date="2017-06-13T15:13:00Z">
        <w:r w:rsidR="00BD5318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94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Accordingly,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UGP2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was not used in the subsequent analysis.</w:t>
      </w:r>
    </w:p>
    <w:p w:rsidR="00D72A75" w:rsidRPr="00742FD9" w:rsidRDefault="00D72A75" w:rsidP="00D72A75">
      <w:pPr>
        <w:spacing w:after="120" w:line="480" w:lineRule="auto"/>
        <w:ind w:firstLine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Since plant TPS and TPP proteins are encoded by multi-gene families, building a phylogenetic tree using sequences from several members of the </w:t>
      </w:r>
      <w:proofErr w:type="spellStart"/>
      <w:r w:rsidRPr="00742FD9">
        <w:rPr>
          <w:rFonts w:ascii="Times New Roman" w:hAnsi="Times New Roman" w:cs="Times New Roman"/>
          <w:sz w:val="24"/>
          <w:szCs w:val="24"/>
          <w:lang w:val="en-US"/>
        </w:rPr>
        <w:t>Viridiplantae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is computationally challenging. Thus, based on previous studies of these proteins, new phylogenetic trees were generated containing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pinaster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homologs. </w:t>
      </w:r>
      <w:r w:rsidR="00DA4490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31" w:author="Bruno Viana Navarro" w:date="2017-06-13T15:15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4</w:t>
        </w:r>
      </w:ins>
      <w:del w:id="32" w:author="Bruno Viana Navarro" w:date="2017-06-13T15:15:00Z">
        <w:r w:rsidR="00DA4490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91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42FD9">
        <w:rPr>
          <w:rFonts w:ascii="Times New Roman" w:hAnsi="Times New Roman" w:cs="Times New Roman"/>
          <w:sz w:val="24"/>
          <w:szCs w:val="24"/>
          <w:lang w:val="en-US"/>
        </w:rPr>
        <w:t>showed</w:t>
      </w:r>
      <w:proofErr w:type="gram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that the TPS family can be divided into class I and class II according to the structural characteristics of the gene (size of introns and active domain of the protein). </w:t>
      </w:r>
      <w:r w:rsidR="00DA4490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33" w:author="Bruno Viana Navarro" w:date="2017-06-13T15:15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4</w:t>
        </w:r>
      </w:ins>
      <w:del w:id="34" w:author="Bruno Viana Navarro" w:date="2017-06-13T15:15:00Z">
        <w:r w:rsidR="00DA4490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91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used accessions of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thaliana,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trichocarpa</w:t>
      </w:r>
      <w:proofErr w:type="spell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Oryza</w:t>
      </w:r>
      <w:proofErr w:type="spellEnd"/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v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, and our tree topology  was in accordance with that described by these authors, with one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gene classified as class I (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TPS1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) and two as class II (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TPS2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TPS3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) (</w:t>
      </w:r>
      <w:ins w:id="35" w:author="Bruno Viana Navarro" w:date="2017-06-13T13:23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2F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36" w:author="Bruno Viana Navarro" w:date="2017-06-13T13:23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2f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). The same strategy was used to construct the TPP phylogenetic tree, using the initial parameter construction reported by </w:t>
      </w:r>
      <w:r w:rsidR="00DA4490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37" w:author="Bruno Viana Navarro" w:date="2017-06-13T15:15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5</w:t>
        </w:r>
      </w:ins>
      <w:del w:id="38" w:author="Bruno Viana Navarro" w:date="2017-06-13T15:15:00Z">
        <w:r w:rsidR="00DA4490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8</w:delText>
        </w:r>
        <w:r w:rsidR="00BD5318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742FD9">
        <w:rPr>
          <w:rFonts w:ascii="Times New Roman" w:hAnsi="Times New Roman" w:cs="Times New Roman"/>
          <w:sz w:val="24"/>
          <w:szCs w:val="24"/>
          <w:lang w:val="en-US"/>
        </w:rPr>
        <w:t>who</w:t>
      </w:r>
      <w:proofErr w:type="gramEnd"/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used the same species as those in </w:t>
      </w:r>
      <w:r w:rsidR="00DA4490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39" w:author="Bruno Viana Navarro" w:date="2017-06-13T15:15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4</w:t>
        </w:r>
      </w:ins>
      <w:del w:id="40" w:author="Bruno Viana Navarro" w:date="2017-06-13T15:15:00Z">
        <w:r w:rsidR="00DA4490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91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Again, the tree topology was conserved between that shown by </w:t>
      </w:r>
      <w:r w:rsidR="00DA4490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41" w:author="Bruno Viana Navarro" w:date="2017-06-13T15:16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5</w:t>
        </w:r>
      </w:ins>
      <w:del w:id="42" w:author="Bruno Viana Navarro" w:date="2017-06-13T15:16:00Z">
        <w:r w:rsidR="00DA4490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8</w:delText>
        </w:r>
        <w:r w:rsidR="00BD5318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, and the tree made using the putative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TPP1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>AaTPP2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>) genes (</w:t>
      </w:r>
      <w:ins w:id="43" w:author="Bruno Viana Navarro" w:date="2017-06-13T13:23:00Z">
        <w:r w:rsidR="00600A95">
          <w:rPr>
            <w:rFonts w:ascii="Times New Roman" w:hAnsi="Times New Roman" w:cs="Times New Roman"/>
            <w:sz w:val="24"/>
            <w:szCs w:val="24"/>
            <w:lang w:val="en-US"/>
          </w:rPr>
          <w:t xml:space="preserve">S2G </w:t>
        </w:r>
      </w:ins>
      <w:r w:rsidRPr="00742FD9">
        <w:rPr>
          <w:rFonts w:ascii="Times New Roman" w:hAnsi="Times New Roman" w:cs="Times New Roman"/>
          <w:sz w:val="24"/>
          <w:szCs w:val="24"/>
          <w:lang w:val="en-US"/>
        </w:rPr>
        <w:t>Fig</w:t>
      </w:r>
      <w:del w:id="44" w:author="Bruno Viana Navarro" w:date="2017-06-13T13:23:00Z">
        <w:r w:rsidRPr="00742FD9" w:rsidDel="00600A95">
          <w:rPr>
            <w:rFonts w:ascii="Times New Roman" w:hAnsi="Times New Roman" w:cs="Times New Roman"/>
            <w:sz w:val="24"/>
            <w:szCs w:val="24"/>
            <w:lang w:val="en-US"/>
          </w:rPr>
          <w:delText>ure S2g</w:delText>
        </w:r>
      </w:del>
      <w:r w:rsidRPr="00742FD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BA05F2" w:rsidRDefault="00D72A75" w:rsidP="00BD5318">
      <w:pPr>
        <w:spacing w:after="120" w:line="480" w:lineRule="auto"/>
        <w:ind w:firstLine="540"/>
        <w:jc w:val="both"/>
        <w:rPr>
          <w:ins w:id="45" w:author="Bruno Viana Navarro" w:date="2017-06-13T15:10:00Z"/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ll sequences used in this study were obtained from a </w:t>
      </w:r>
      <w:r w:rsidRPr="00742F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 novo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transcriptome database </w:t>
      </w:r>
      <w:r w:rsidR="00BD5318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46" w:author="Bruno Viana Navarro" w:date="2017-06-13T15:12:00Z">
        <w:r w:rsidR="00276701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ins>
      <w:del w:id="47" w:author="Bruno Viana Navarro" w:date="2017-06-13T15:12:00Z">
        <w:r w:rsidR="00BD5318" w:rsidDel="00276701">
          <w:rPr>
            <w:rFonts w:ascii="Times New Roman" w:hAnsi="Times New Roman" w:cs="Times New Roman"/>
            <w:sz w:val="24"/>
            <w:szCs w:val="24"/>
            <w:lang w:val="en-US"/>
          </w:rPr>
          <w:delText>22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These analyses improve the knowledge of protein functions during embryogenetic development, related to genes involve in sugar-mediated metabolic status. The results also enhance the knowledge of sugar sensing and signaling during embryogenesis of a basal gymnosperm with recalcitrant seeds </w:t>
      </w:r>
      <w:r w:rsidR="00BD5318">
        <w:rPr>
          <w:rFonts w:ascii="Times New Roman" w:hAnsi="Times New Roman" w:cs="Times New Roman"/>
          <w:sz w:val="24"/>
          <w:szCs w:val="24"/>
          <w:lang w:val="en-US"/>
        </w:rPr>
        <w:t>[</w:t>
      </w:r>
      <w:ins w:id="48" w:author="Bruno Viana Navarro" w:date="2017-06-13T15:16:00Z">
        <w:r w:rsidR="00375217">
          <w:rPr>
            <w:rFonts w:ascii="Times New Roman" w:hAnsi="Times New Roman" w:cs="Times New Roman"/>
            <w:sz w:val="24"/>
            <w:szCs w:val="24"/>
            <w:lang w:val="en-US"/>
          </w:rPr>
          <w:t>6</w:t>
        </w:r>
      </w:ins>
      <w:del w:id="49" w:author="Bruno Viana Navarro" w:date="2017-06-13T15:16:00Z">
        <w:r w:rsidR="00BD5318" w:rsidDel="00375217">
          <w:rPr>
            <w:rFonts w:ascii="Times New Roman" w:hAnsi="Times New Roman" w:cs="Times New Roman"/>
            <w:sz w:val="24"/>
            <w:szCs w:val="24"/>
            <w:lang w:val="en-US"/>
          </w:rPr>
          <w:delText>15</w:delText>
        </w:r>
      </w:del>
      <w:r w:rsidR="00BD531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76701" w:rsidRDefault="00276701" w:rsidP="00276701">
      <w:pPr>
        <w:spacing w:after="120" w:line="480" w:lineRule="auto"/>
        <w:jc w:val="both"/>
        <w:rPr>
          <w:ins w:id="50" w:author="Bruno Viana Navarro" w:date="2017-06-13T15:10:00Z"/>
          <w:rFonts w:ascii="Times New Roman" w:hAnsi="Times New Roman" w:cs="Times New Roman"/>
          <w:sz w:val="24"/>
          <w:szCs w:val="24"/>
          <w:lang w:val="en-US"/>
        </w:rPr>
        <w:pPrChange w:id="51" w:author="Bruno Viana Navarro" w:date="2017-06-13T15:10:00Z">
          <w:pPr>
            <w:spacing w:after="120" w:line="480" w:lineRule="auto"/>
            <w:ind w:firstLine="540"/>
            <w:jc w:val="both"/>
          </w:pPr>
        </w:pPrChange>
      </w:pPr>
    </w:p>
    <w:p w:rsidR="00276701" w:rsidRPr="006A1824" w:rsidRDefault="00276701" w:rsidP="00276701">
      <w:pPr>
        <w:spacing w:after="0" w:line="480" w:lineRule="auto"/>
        <w:jc w:val="both"/>
        <w:rPr>
          <w:ins w:id="52" w:author="Bruno Viana Navarro" w:date="2017-06-13T15:10:00Z"/>
          <w:rFonts w:ascii="Times New Roman" w:hAnsi="Times New Roman" w:cs="Times New Roman"/>
          <w:b/>
          <w:sz w:val="36"/>
          <w:szCs w:val="36"/>
          <w:lang w:val="en-US"/>
        </w:rPr>
      </w:pPr>
      <w:ins w:id="53" w:author="Bruno Viana Navarro" w:date="2017-06-13T15:10:00Z">
        <w:r w:rsidRPr="006A1824">
          <w:rPr>
            <w:rFonts w:ascii="Times New Roman" w:hAnsi="Times New Roman" w:cs="Times New Roman"/>
            <w:b/>
            <w:sz w:val="36"/>
            <w:szCs w:val="36"/>
            <w:lang w:val="en-US"/>
          </w:rPr>
          <w:t>References</w:t>
        </w:r>
      </w:ins>
    </w:p>
    <w:p w:rsidR="00276701" w:rsidRPr="0081311C" w:rsidRDefault="00276701" w:rsidP="00276701">
      <w:pPr>
        <w:pStyle w:val="PargrafodaLista"/>
        <w:numPr>
          <w:ilvl w:val="0"/>
          <w:numId w:val="1"/>
        </w:numPr>
        <w:spacing w:after="0" w:line="480" w:lineRule="auto"/>
        <w:ind w:left="284" w:firstLine="709"/>
        <w:jc w:val="both"/>
        <w:rPr>
          <w:ins w:id="54" w:author="Bruno Viana Navarro" w:date="2017-06-13T15:10:00Z"/>
          <w:rFonts w:ascii="Times New Roman" w:hAnsi="Times New Roman" w:cs="Times New Roman"/>
          <w:sz w:val="24"/>
          <w:szCs w:val="24"/>
          <w:lang w:val="en-GB"/>
        </w:rPr>
      </w:pPr>
      <w:proofErr w:type="spellStart"/>
      <w:ins w:id="55" w:author="Bruno Viana Navarro" w:date="2017-06-13T15:10:00Z">
        <w:r w:rsidRPr="0077293C">
          <w:rPr>
            <w:rFonts w:ascii="Times New Roman" w:hAnsi="Times New Roman" w:cs="Times New Roman"/>
            <w:sz w:val="24"/>
            <w:szCs w:val="24"/>
          </w:rPr>
          <w:t>Elbl</w:t>
        </w:r>
        <w:proofErr w:type="spellEnd"/>
        <w:r w:rsidRPr="0077293C">
          <w:rPr>
            <w:rFonts w:ascii="Times New Roman" w:hAnsi="Times New Roman" w:cs="Times New Roman"/>
            <w:sz w:val="24"/>
            <w:szCs w:val="24"/>
          </w:rPr>
          <w:t xml:space="preserve"> P, Campos RA, Lira BS,</w:t>
        </w:r>
        <w:r w:rsidRPr="0077293C">
          <w:t xml:space="preserve"> </w:t>
        </w:r>
        <w:r w:rsidRPr="0077293C">
          <w:rPr>
            <w:rFonts w:ascii="Times New Roman" w:hAnsi="Times New Roman" w:cs="Times New Roman"/>
            <w:sz w:val="24"/>
            <w:szCs w:val="24"/>
          </w:rPr>
          <w:t xml:space="preserve">Andrade SCS, </w:t>
        </w:r>
        <w:proofErr w:type="spellStart"/>
        <w:r w:rsidRPr="0077293C">
          <w:rPr>
            <w:rFonts w:ascii="Times New Roman" w:hAnsi="Times New Roman" w:cs="Times New Roman"/>
            <w:sz w:val="24"/>
            <w:szCs w:val="24"/>
          </w:rPr>
          <w:t>Jo</w:t>
        </w:r>
        <w:proofErr w:type="spellEnd"/>
        <w:r w:rsidRPr="0077293C">
          <w:rPr>
            <w:rFonts w:ascii="Times New Roman" w:hAnsi="Times New Roman" w:cs="Times New Roman"/>
            <w:sz w:val="24"/>
            <w:szCs w:val="24"/>
          </w:rPr>
          <w:t xml:space="preserve"> L, dos Santos ALW, </w:t>
        </w:r>
        <w:proofErr w:type="gramStart"/>
        <w:r w:rsidRPr="0077293C">
          <w:rPr>
            <w:rFonts w:ascii="Times New Roman" w:hAnsi="Times New Roman" w:cs="Times New Roman"/>
            <w:sz w:val="24"/>
            <w:szCs w:val="24"/>
          </w:rPr>
          <w:t>et</w:t>
        </w:r>
        <w:proofErr w:type="gramEnd"/>
        <w:r w:rsidRPr="0077293C">
          <w:rPr>
            <w:rFonts w:ascii="Times New Roman" w:hAnsi="Times New Roman" w:cs="Times New Roman"/>
            <w:sz w:val="24"/>
            <w:szCs w:val="24"/>
          </w:rPr>
          <w:t xml:space="preserve"> al. </w:t>
        </w:r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Comparative transcriptome analysis of early somatic embryo formation and seed development in Brazilian pine, </w:t>
        </w:r>
        <w:r w:rsidRPr="0081311C">
          <w:rPr>
            <w:rFonts w:ascii="Times New Roman" w:hAnsi="Times New Roman" w:cs="Times New Roman"/>
            <w:i/>
            <w:sz w:val="24"/>
            <w:szCs w:val="24"/>
            <w:lang w:val="en-GB"/>
          </w:rPr>
          <w:t>Araucaria angustifolia</w:t>
        </w:r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(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Bertol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.)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Kuntze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. Plant Cell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Tiss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Org. 2015a 120: 903–915. </w:t>
        </w:r>
      </w:ins>
    </w:p>
    <w:p w:rsidR="00276701" w:rsidRPr="0081311C" w:rsidRDefault="00276701" w:rsidP="00276701">
      <w:pPr>
        <w:pStyle w:val="PargrafodaLista"/>
        <w:numPr>
          <w:ilvl w:val="0"/>
          <w:numId w:val="1"/>
        </w:numPr>
        <w:spacing w:after="0" w:line="480" w:lineRule="auto"/>
        <w:ind w:left="284" w:firstLine="709"/>
        <w:jc w:val="both"/>
        <w:rPr>
          <w:ins w:id="56" w:author="Bruno Viana Navarro" w:date="2017-06-13T15:12:00Z"/>
          <w:rFonts w:ascii="Times New Roman" w:hAnsi="Times New Roman" w:cs="Times New Roman"/>
          <w:sz w:val="24"/>
          <w:szCs w:val="24"/>
          <w:lang w:val="en-GB"/>
        </w:rPr>
      </w:pPr>
      <w:ins w:id="57" w:author="Bruno Viana Navarro" w:date="2017-06-13T15:12:00Z"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Stevens PF. Angiosperm Phylogeny Website. 2001; Version 12, July 2012.</w:t>
        </w:r>
      </w:ins>
    </w:p>
    <w:p w:rsidR="00276701" w:rsidRDefault="00276701" w:rsidP="00276701">
      <w:pPr>
        <w:pStyle w:val="PargrafodaLista"/>
        <w:numPr>
          <w:ilvl w:val="0"/>
          <w:numId w:val="1"/>
        </w:numPr>
        <w:spacing w:after="0" w:line="480" w:lineRule="auto"/>
        <w:ind w:left="284" w:firstLine="709"/>
        <w:jc w:val="both"/>
        <w:rPr>
          <w:ins w:id="58" w:author="Bruno Viana Navarro" w:date="2017-06-13T15:13:00Z"/>
          <w:rFonts w:ascii="Times New Roman" w:hAnsi="Times New Roman" w:cs="Times New Roman"/>
          <w:sz w:val="24"/>
          <w:szCs w:val="24"/>
          <w:lang w:val="en-GB"/>
        </w:rPr>
      </w:pPr>
      <w:ins w:id="59" w:author="Bruno Viana Navarro" w:date="2017-06-13T15:13:00Z"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Okazaki Y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Shimojima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M, Sawada Y,</w:t>
        </w:r>
        <w:r w:rsidRPr="0081311C">
          <w:rPr>
            <w:lang w:val="en-GB"/>
          </w:rPr>
          <w:t xml:space="preserve">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Toyooka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K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Narisawa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T, Mochida K, et al. 2009. A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chloroplastic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UDP-glucose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pyrophosphorylase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from Arabidopsis is the committed enzyme for the first step of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sulfolipid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biosynthesis. The Plant Cell. 2009; 21: 892-909.</w:t>
        </w:r>
      </w:ins>
    </w:p>
    <w:p w:rsidR="00276701" w:rsidRPr="0081311C" w:rsidRDefault="00276701" w:rsidP="00276701">
      <w:pPr>
        <w:pStyle w:val="PargrafodaLista"/>
        <w:numPr>
          <w:ilvl w:val="0"/>
          <w:numId w:val="1"/>
        </w:numPr>
        <w:spacing w:after="0" w:line="480" w:lineRule="auto"/>
        <w:ind w:left="284" w:firstLine="709"/>
        <w:jc w:val="both"/>
        <w:rPr>
          <w:ins w:id="60" w:author="Bruno Viana Navarro" w:date="2017-06-13T15:15:00Z"/>
          <w:rFonts w:ascii="Times New Roman" w:hAnsi="Times New Roman" w:cs="Times New Roman"/>
          <w:sz w:val="24"/>
          <w:szCs w:val="24"/>
          <w:lang w:val="en-GB"/>
        </w:rPr>
      </w:pPr>
      <w:ins w:id="61" w:author="Bruno Viana Navarro" w:date="2017-06-13T15:15:00Z"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Yang HL, Liu YJ, Wang CL, Zeng QY. Molecular evolution of trehalose-6-phosphate synthase (TPS) gene family in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Populus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, Arabidopsis and rice.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PloS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One. 2012; 7: e42438. </w:t>
        </w:r>
        <w:proofErr w:type="spellStart"/>
        <w:proofErr w:type="gram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doi</w:t>
        </w:r>
        <w:proofErr w:type="spellEnd"/>
        <w:proofErr w:type="gram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: 10.1371/journal.pone.0042438.</w:t>
        </w:r>
      </w:ins>
    </w:p>
    <w:p w:rsidR="00276701" w:rsidRPr="0081311C" w:rsidRDefault="00276701" w:rsidP="00276701">
      <w:pPr>
        <w:pStyle w:val="PargrafodaLista"/>
        <w:numPr>
          <w:ilvl w:val="0"/>
          <w:numId w:val="1"/>
        </w:numPr>
        <w:spacing w:after="0" w:line="480" w:lineRule="auto"/>
        <w:ind w:left="284" w:firstLine="709"/>
        <w:jc w:val="both"/>
        <w:rPr>
          <w:ins w:id="62" w:author="Bruno Viana Navarro" w:date="2017-06-13T15:16:00Z"/>
          <w:rFonts w:ascii="Times New Roman" w:hAnsi="Times New Roman" w:cs="Times New Roman"/>
          <w:sz w:val="24"/>
          <w:szCs w:val="24"/>
          <w:lang w:val="en-GB"/>
        </w:rPr>
      </w:pPr>
      <w:proofErr w:type="spellStart"/>
      <w:ins w:id="63" w:author="Bruno Viana Navarro" w:date="2017-06-13T15:16:00Z"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Vandesteene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L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López-Galvis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L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Vanneste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K,</w:t>
        </w:r>
        <w:r w:rsidRPr="0081311C">
          <w:rPr>
            <w:lang w:val="en-US"/>
          </w:rPr>
          <w:t xml:space="preserve">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Feil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R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Maere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S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Lammens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W, et al. Expansive evolution of the trehalose-6-phosphate phosphatase gene family in Arabidopsis. Plant Physiol. 2012; 160: 884-896.</w:t>
        </w:r>
      </w:ins>
    </w:p>
    <w:p w:rsidR="00375217" w:rsidRPr="0081311C" w:rsidRDefault="00375217" w:rsidP="00375217">
      <w:pPr>
        <w:pStyle w:val="PargrafodaLista"/>
        <w:numPr>
          <w:ilvl w:val="0"/>
          <w:numId w:val="1"/>
        </w:numPr>
        <w:spacing w:after="0" w:line="480" w:lineRule="auto"/>
        <w:ind w:left="284" w:firstLine="709"/>
        <w:jc w:val="both"/>
        <w:rPr>
          <w:ins w:id="64" w:author="Bruno Viana Navarro" w:date="2017-06-13T15:17:00Z"/>
          <w:rFonts w:ascii="Times New Roman" w:hAnsi="Times New Roman" w:cs="Times New Roman"/>
          <w:sz w:val="24"/>
          <w:szCs w:val="24"/>
          <w:lang w:val="en-GB"/>
        </w:rPr>
      </w:pPr>
      <w:proofErr w:type="gramStart"/>
      <w:ins w:id="65" w:author="Bruno Viana Navarro" w:date="2017-06-13T15:17:00Z">
        <w:r w:rsidRPr="0081311C">
          <w:rPr>
            <w:rFonts w:ascii="Times New Roman" w:hAnsi="Times New Roman" w:cs="Times New Roman"/>
            <w:sz w:val="24"/>
            <w:szCs w:val="24"/>
          </w:rPr>
          <w:lastRenderedPageBreak/>
          <w:t>dos</w:t>
        </w:r>
        <w:proofErr w:type="gramEnd"/>
        <w:r w:rsidRPr="0081311C">
          <w:rPr>
            <w:rFonts w:ascii="Times New Roman" w:hAnsi="Times New Roman" w:cs="Times New Roman"/>
            <w:sz w:val="24"/>
            <w:szCs w:val="24"/>
          </w:rPr>
          <w:t xml:space="preserve"> Santos ALW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</w:rPr>
          <w:t>Elbl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</w:rPr>
          <w:t xml:space="preserve"> P, Navarro BV,</w:t>
        </w:r>
        <w:r w:rsidRPr="009A016D">
          <w:t xml:space="preserve"> </w:t>
        </w:r>
        <w:r w:rsidRPr="0081311C">
          <w:rPr>
            <w:rFonts w:ascii="Times New Roman" w:hAnsi="Times New Roman" w:cs="Times New Roman"/>
            <w:sz w:val="24"/>
            <w:szCs w:val="24"/>
          </w:rPr>
          <w:t xml:space="preserve">de Oliveira LF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</w:rPr>
          <w:t>Salvato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</w:rPr>
          <w:t xml:space="preserve"> F,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</w:rPr>
          <w:t>Balbuena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</w:rPr>
          <w:t xml:space="preserve"> TS, </w:t>
        </w:r>
        <w:r w:rsidRPr="0081311C">
          <w:rPr>
            <w:rFonts w:ascii="Times New Roman" w:hAnsi="Times New Roman" w:cs="Times New Roman"/>
            <w:i/>
            <w:sz w:val="24"/>
            <w:szCs w:val="24"/>
          </w:rPr>
          <w:t>et al</w:t>
        </w:r>
        <w:r w:rsidRPr="0081311C">
          <w:rPr>
            <w:rFonts w:ascii="Times New Roman" w:hAnsi="Times New Roman" w:cs="Times New Roman"/>
            <w:sz w:val="24"/>
            <w:szCs w:val="24"/>
          </w:rPr>
          <w:t xml:space="preserve">. </w:t>
        </w:r>
        <w:r w:rsidRPr="0081311C">
          <w:rPr>
            <w:rFonts w:ascii="Times New Roman" w:hAnsi="Times New Roman" w:cs="Times New Roman"/>
            <w:sz w:val="24"/>
            <w:szCs w:val="24"/>
            <w:lang w:val="en-US"/>
          </w:rPr>
          <w:t xml:space="preserve">Quantitative proteomic analysis of </w:t>
        </w:r>
        <w:r w:rsidRPr="0081311C">
          <w:rPr>
            <w:rFonts w:ascii="Times New Roman" w:hAnsi="Times New Roman" w:cs="Times New Roman"/>
            <w:i/>
            <w:sz w:val="24"/>
            <w:szCs w:val="24"/>
            <w:lang w:val="en-US"/>
          </w:rPr>
          <w:t>Araucaria angustifolia</w:t>
        </w:r>
        <w:r w:rsidRPr="0081311C">
          <w:rPr>
            <w:rFonts w:ascii="Times New Roman" w:hAnsi="Times New Roman" w:cs="Times New Roman"/>
            <w:sz w:val="24"/>
            <w:szCs w:val="24"/>
            <w:lang w:val="en-US"/>
          </w:rPr>
          <w:t xml:space="preserve"> (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US"/>
          </w:rPr>
          <w:t>Bertol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US"/>
          </w:rPr>
          <w:t xml:space="preserve">.) </w:t>
        </w:r>
        <w:proofErr w:type="spellStart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>Kuntze</w:t>
        </w:r>
        <w:proofErr w:type="spellEnd"/>
        <w:r w:rsidRPr="0081311C">
          <w:rPr>
            <w:rFonts w:ascii="Times New Roman" w:hAnsi="Times New Roman" w:cs="Times New Roman"/>
            <w:sz w:val="24"/>
            <w:szCs w:val="24"/>
            <w:lang w:val="en-GB"/>
          </w:rPr>
          <w:t xml:space="preserve"> cell lines with contrasting embryogenic potential. J. Proteomics. 2016; 130: 180-189.</w:t>
        </w:r>
      </w:ins>
    </w:p>
    <w:p w:rsidR="00276701" w:rsidRPr="00BD5318" w:rsidRDefault="00276701" w:rsidP="00276701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pPrChange w:id="66" w:author="Bruno Viana Navarro" w:date="2017-06-13T15:10:00Z">
          <w:pPr>
            <w:spacing w:after="120" w:line="480" w:lineRule="auto"/>
            <w:ind w:firstLine="540"/>
            <w:jc w:val="both"/>
          </w:pPr>
        </w:pPrChange>
      </w:pPr>
    </w:p>
    <w:sectPr w:rsidR="00276701" w:rsidRPr="00BD5318" w:rsidSect="000458D2">
      <w:footerReference w:type="default" r:id="rId8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6E3" w:rsidRDefault="00A346E3">
      <w:pPr>
        <w:spacing w:after="0" w:line="240" w:lineRule="auto"/>
      </w:pPr>
      <w:r>
        <w:separator/>
      </w:r>
    </w:p>
  </w:endnote>
  <w:endnote w:type="continuationSeparator" w:id="0">
    <w:p w:rsidR="00A346E3" w:rsidRDefault="00A34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661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91F" w:rsidRDefault="00D6391F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52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391F" w:rsidRDefault="00D6391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6E3" w:rsidRDefault="00A346E3">
      <w:pPr>
        <w:spacing w:after="0" w:line="240" w:lineRule="auto"/>
      </w:pPr>
      <w:r>
        <w:separator/>
      </w:r>
    </w:p>
  </w:footnote>
  <w:footnote w:type="continuationSeparator" w:id="0">
    <w:p w:rsidR="00A346E3" w:rsidRDefault="00A346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41E3D"/>
    <w:multiLevelType w:val="hybridMultilevel"/>
    <w:tmpl w:val="90B6278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2tjAzNTQwtTS0MDRS0lEKTi0uzszPAykwrQUAmhvizCwAAAA="/>
  </w:docVars>
  <w:rsids>
    <w:rsidRoot w:val="000A269B"/>
    <w:rsid w:val="00014532"/>
    <w:rsid w:val="000154FE"/>
    <w:rsid w:val="000373B5"/>
    <w:rsid w:val="0004138D"/>
    <w:rsid w:val="000458D2"/>
    <w:rsid w:val="0008143C"/>
    <w:rsid w:val="000815E6"/>
    <w:rsid w:val="00086BDA"/>
    <w:rsid w:val="000872CC"/>
    <w:rsid w:val="000A18B5"/>
    <w:rsid w:val="000A269B"/>
    <w:rsid w:val="000C3B81"/>
    <w:rsid w:val="000C5E18"/>
    <w:rsid w:val="000E165E"/>
    <w:rsid w:val="00103FBD"/>
    <w:rsid w:val="00177302"/>
    <w:rsid w:val="001F50C5"/>
    <w:rsid w:val="00233665"/>
    <w:rsid w:val="002765BB"/>
    <w:rsid w:val="00276701"/>
    <w:rsid w:val="00321D04"/>
    <w:rsid w:val="00327D13"/>
    <w:rsid w:val="003550FD"/>
    <w:rsid w:val="00375217"/>
    <w:rsid w:val="003B3515"/>
    <w:rsid w:val="003E30ED"/>
    <w:rsid w:val="0043392B"/>
    <w:rsid w:val="00441F88"/>
    <w:rsid w:val="00463C5F"/>
    <w:rsid w:val="00485BA0"/>
    <w:rsid w:val="0049053C"/>
    <w:rsid w:val="004C3FDC"/>
    <w:rsid w:val="004E04C2"/>
    <w:rsid w:val="0052064D"/>
    <w:rsid w:val="00532CDF"/>
    <w:rsid w:val="00533223"/>
    <w:rsid w:val="00582451"/>
    <w:rsid w:val="005A196A"/>
    <w:rsid w:val="005E2AA6"/>
    <w:rsid w:val="00600A95"/>
    <w:rsid w:val="00601279"/>
    <w:rsid w:val="00617A56"/>
    <w:rsid w:val="006356D8"/>
    <w:rsid w:val="00653F48"/>
    <w:rsid w:val="006969A6"/>
    <w:rsid w:val="006C6AA5"/>
    <w:rsid w:val="006D04A3"/>
    <w:rsid w:val="00704EA4"/>
    <w:rsid w:val="00716A92"/>
    <w:rsid w:val="00742FD9"/>
    <w:rsid w:val="007C0EF7"/>
    <w:rsid w:val="007C5BCB"/>
    <w:rsid w:val="00827367"/>
    <w:rsid w:val="008D580B"/>
    <w:rsid w:val="008E1C05"/>
    <w:rsid w:val="009157D9"/>
    <w:rsid w:val="0092654A"/>
    <w:rsid w:val="00961528"/>
    <w:rsid w:val="009E48DC"/>
    <w:rsid w:val="00A346E3"/>
    <w:rsid w:val="00A5103A"/>
    <w:rsid w:val="00A82997"/>
    <w:rsid w:val="00AA2DE5"/>
    <w:rsid w:val="00AF4EAA"/>
    <w:rsid w:val="00B46444"/>
    <w:rsid w:val="00B54F41"/>
    <w:rsid w:val="00B84C31"/>
    <w:rsid w:val="00BA05F2"/>
    <w:rsid w:val="00BB351C"/>
    <w:rsid w:val="00BD0BB6"/>
    <w:rsid w:val="00BD5318"/>
    <w:rsid w:val="00BD71E4"/>
    <w:rsid w:val="00C1149E"/>
    <w:rsid w:val="00C2169E"/>
    <w:rsid w:val="00C37479"/>
    <w:rsid w:val="00C57019"/>
    <w:rsid w:val="00CB5086"/>
    <w:rsid w:val="00D15479"/>
    <w:rsid w:val="00D6391F"/>
    <w:rsid w:val="00D72A75"/>
    <w:rsid w:val="00D94CF6"/>
    <w:rsid w:val="00DA0708"/>
    <w:rsid w:val="00DA2BEE"/>
    <w:rsid w:val="00DA4490"/>
    <w:rsid w:val="00DB0089"/>
    <w:rsid w:val="00DB6BA1"/>
    <w:rsid w:val="00DC226B"/>
    <w:rsid w:val="00DC4E72"/>
    <w:rsid w:val="00DD5BE2"/>
    <w:rsid w:val="00DE009C"/>
    <w:rsid w:val="00DF1609"/>
    <w:rsid w:val="00E031B8"/>
    <w:rsid w:val="00E24F61"/>
    <w:rsid w:val="00E420BC"/>
    <w:rsid w:val="00E939E5"/>
    <w:rsid w:val="00EF2A3F"/>
    <w:rsid w:val="00EF3A90"/>
    <w:rsid w:val="00F040A2"/>
    <w:rsid w:val="00F64418"/>
    <w:rsid w:val="00FC0F0F"/>
    <w:rsid w:val="00FD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  <w:style w:type="paragraph" w:styleId="PargrafodaLista">
    <w:name w:val="List Paragraph"/>
    <w:basedOn w:val="Normal"/>
    <w:uiPriority w:val="99"/>
    <w:rsid w:val="002767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  <w:style w:type="paragraph" w:styleId="PargrafodaLista">
    <w:name w:val="List Paragraph"/>
    <w:basedOn w:val="Normal"/>
    <w:uiPriority w:val="99"/>
    <w:rsid w:val="002767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1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 Viana Navarro</cp:lastModifiedBy>
  <cp:revision>2</cp:revision>
  <dcterms:created xsi:type="dcterms:W3CDTF">2017-06-13T18:19:00Z</dcterms:created>
  <dcterms:modified xsi:type="dcterms:W3CDTF">2017-06-13T18:19:00Z</dcterms:modified>
</cp:coreProperties>
</file>